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0E372" w14:textId="77777777" w:rsidR="005B3C8E" w:rsidRPr="00795F30" w:rsidRDefault="005B3C8E" w:rsidP="005B3C8E">
      <w:pPr>
        <w:rPr>
          <w:rFonts w:ascii="Times New Roman" w:hAnsi="Times New Roman" w:cs="Times New Roman"/>
        </w:rPr>
      </w:pPr>
      <w:r>
        <w:rPr>
          <w:rFonts w:hint="eastAsia"/>
        </w:rPr>
        <w:t>S</w:t>
      </w:r>
      <w:r>
        <w:t xml:space="preserve">upplementary Table 1. </w:t>
      </w:r>
      <w:r w:rsidRPr="00575C91">
        <w:rPr>
          <w:rFonts w:ascii="Times New Roman" w:hAnsi="Times New Roman" w:cs="Times New Roman"/>
        </w:rPr>
        <w:t>Proportion of random forest (RF) score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for cases with initially endoscopic resection</w:t>
      </w:r>
    </w:p>
    <w:p w14:paraId="51D26E0B" w14:textId="77777777" w:rsidR="005B3C8E" w:rsidRDefault="005B3C8E" w:rsidP="005B3C8E"/>
    <w:tbl>
      <w:tblPr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2126"/>
        <w:gridCol w:w="2126"/>
        <w:gridCol w:w="2127"/>
      </w:tblGrid>
      <w:tr w:rsidR="005B3C8E" w:rsidRPr="00575C91" w14:paraId="0AF58987" w14:textId="77777777" w:rsidTr="003C2CA6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48FD7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75C9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F Scor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ED78A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75C9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NM-negativ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F97F4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75C9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NM-positiv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56F24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75C9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NM (%)</w:t>
            </w:r>
          </w:p>
        </w:tc>
      </w:tr>
      <w:tr w:rsidR="005B3C8E" w:rsidRPr="00575C91" w14:paraId="73E549A1" w14:textId="77777777" w:rsidTr="003C2CA6">
        <w:trPr>
          <w:trHeight w:val="375"/>
        </w:trPr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C488" w14:textId="77777777" w:rsidR="005B3C8E" w:rsidRPr="00575C91" w:rsidRDefault="005B3C8E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75C9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aining set (n=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4</w:t>
            </w:r>
            <w:r w:rsidRPr="00575C9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5B3C8E" w:rsidRPr="00575C91" w14:paraId="49C1034C" w14:textId="77777777" w:rsidTr="003C2CA6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967B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75C9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-0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C33A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5A0C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75C9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26E4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75C9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B3C8E" w:rsidRPr="00575C91" w14:paraId="660E2F97" w14:textId="77777777" w:rsidTr="003C2CA6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47DD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75C9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-0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A72D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4488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17C7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B3C8E" w:rsidRPr="00575C91" w14:paraId="5F0A6033" w14:textId="77777777" w:rsidTr="003C2CA6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AF43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75C9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-0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7D65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86A7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6AFE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7.1</w:t>
            </w:r>
          </w:p>
        </w:tc>
      </w:tr>
      <w:tr w:rsidR="005B3C8E" w:rsidRPr="00575C91" w14:paraId="6299C9BA" w14:textId="77777777" w:rsidTr="003C2CA6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5AC5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75C9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1407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2FED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79B5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0</w:t>
            </w:r>
          </w:p>
        </w:tc>
      </w:tr>
      <w:tr w:rsidR="005B3C8E" w:rsidRPr="00575C91" w14:paraId="71EB9802" w14:textId="77777777" w:rsidTr="003C2CA6">
        <w:trPr>
          <w:trHeight w:val="375"/>
        </w:trPr>
        <w:tc>
          <w:tcPr>
            <w:tcW w:w="83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CE85" w14:textId="77777777" w:rsidR="005B3C8E" w:rsidRPr="00575C91" w:rsidRDefault="005B3C8E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75C9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lidation set (n=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7</w:t>
            </w:r>
            <w:r w:rsidRPr="00575C9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5B3C8E" w:rsidRPr="00575C91" w14:paraId="4157BB99" w14:textId="77777777" w:rsidTr="003C2CA6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80CE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75C9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-0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573F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E1D4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68F7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4</w:t>
            </w:r>
          </w:p>
        </w:tc>
      </w:tr>
      <w:tr w:rsidR="005B3C8E" w:rsidRPr="00575C91" w14:paraId="79C44BA9" w14:textId="77777777" w:rsidTr="003C2CA6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BDB0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75C9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-0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F25C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A311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8F62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5B3C8E" w:rsidRPr="00575C91" w14:paraId="7EFABB9D" w14:textId="77777777" w:rsidTr="003C2CA6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80E9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75C9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-0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67DA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DDC1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FA80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5B3C8E" w:rsidRPr="00575C91" w14:paraId="1C913DCD" w14:textId="77777777" w:rsidTr="003C2CA6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824C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75C9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9F03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043E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834F" w14:textId="77777777" w:rsidR="005B3C8E" w:rsidRPr="00575C91" w:rsidRDefault="005B3C8E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  <w:r w:rsidRPr="00575C9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</w:tbl>
    <w:p w14:paraId="0AFC9B9F" w14:textId="77777777" w:rsidR="005B3C8E" w:rsidRDefault="005B3C8E" w:rsidP="005B3C8E">
      <w:pPr>
        <w:pStyle w:val="a3"/>
      </w:pPr>
      <w:r w:rsidRPr="00575C91">
        <w:t>LNM, lymph node metastasis</w:t>
      </w:r>
      <w:r>
        <w:t>; RF, random forest; NA, not applicable.</w:t>
      </w:r>
    </w:p>
    <w:p w14:paraId="53A17E36" w14:textId="2F4ADE65" w:rsidR="001D7552" w:rsidRPr="005B3C8E" w:rsidRDefault="005B3C8E" w:rsidP="005B3C8E">
      <w:pPr>
        <w:widowControl/>
        <w:jc w:val="left"/>
        <w:rPr>
          <w:rFonts w:hint="eastAsia"/>
        </w:rPr>
      </w:pPr>
    </w:p>
    <w:sectPr w:rsidR="001D7552" w:rsidRPr="005B3C8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C8E"/>
    <w:rsid w:val="005B3C8E"/>
    <w:rsid w:val="00980E89"/>
    <w:rsid w:val="00C96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1E1780"/>
  <w15:chartTrackingRefBased/>
  <w15:docId w15:val="{3B3958C4-2575-446B-8783-3036DFFDC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3C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B3C8E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松 学</dc:creator>
  <cp:keywords/>
  <dc:description/>
  <cp:lastModifiedBy>高松 学</cp:lastModifiedBy>
  <cp:revision>1</cp:revision>
  <dcterms:created xsi:type="dcterms:W3CDTF">2022-01-04T14:08:00Z</dcterms:created>
  <dcterms:modified xsi:type="dcterms:W3CDTF">2022-01-04T14:09:00Z</dcterms:modified>
</cp:coreProperties>
</file>